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5828B" w14:textId="6E6742D8" w:rsidR="001C32B7" w:rsidRPr="001C32B7" w:rsidRDefault="001C32B7" w:rsidP="001C32B7">
      <w:pPr>
        <w:pStyle w:val="a4"/>
        <w:jc w:val="both"/>
        <w:rPr>
          <w:rFonts w:ascii="Arial" w:eastAsia="HY신명조" w:hAnsi="Arial" w:cs="Arial"/>
          <w:kern w:val="2"/>
          <w:sz w:val="20"/>
          <w:szCs w:val="20"/>
        </w:rPr>
      </w:pPr>
      <w:r w:rsidRPr="001C32B7">
        <w:rPr>
          <w:rFonts w:ascii="Arial" w:eastAsia="HY신명조" w:hAnsi="Arial" w:cs="Arial"/>
          <w:b/>
          <w:bCs/>
        </w:rPr>
        <w:t>S</w:t>
      </w:r>
      <w:r w:rsidR="00132991">
        <w:rPr>
          <w:rFonts w:ascii="Arial" w:eastAsia="HY신명조" w:hAnsi="Arial" w:cs="Arial"/>
          <w:b/>
          <w:bCs/>
        </w:rPr>
        <w:t>3</w:t>
      </w:r>
      <w:r w:rsidRPr="001C32B7">
        <w:rPr>
          <w:rFonts w:ascii="Arial" w:eastAsia="HY신명조" w:hAnsi="Arial" w:cs="Arial"/>
          <w:b/>
          <w:bCs/>
        </w:rPr>
        <w:t xml:space="preserve"> Table. </w:t>
      </w:r>
      <w:r w:rsidR="00FE728B" w:rsidRPr="007261BF">
        <w:rPr>
          <w:rFonts w:ascii="Arial" w:eastAsia="HY신명조" w:hAnsi="Arial" w:cs="Arial"/>
          <w:b/>
          <w:bCs/>
        </w:rPr>
        <w:t>Effect modification on multiplicative and additive scales between socioeconomic status and binary mediators by sex.</w:t>
      </w:r>
    </w:p>
    <w:tbl>
      <w:tblPr>
        <w:tblStyle w:val="a3"/>
        <w:tblW w:w="9355" w:type="dxa"/>
        <w:tblLook w:val="04A0" w:firstRow="1" w:lastRow="0" w:firstColumn="1" w:lastColumn="0" w:noHBand="0" w:noVBand="1"/>
      </w:tblPr>
      <w:tblGrid>
        <w:gridCol w:w="2720"/>
        <w:gridCol w:w="1811"/>
        <w:gridCol w:w="1506"/>
        <w:gridCol w:w="1755"/>
        <w:gridCol w:w="1563"/>
      </w:tblGrid>
      <w:tr w:rsidR="00A22BAB" w:rsidRPr="00610147" w14:paraId="722E686E" w14:textId="77777777" w:rsidTr="00EC2A6C">
        <w:trPr>
          <w:trHeight w:val="47"/>
        </w:trPr>
        <w:tc>
          <w:tcPr>
            <w:tcW w:w="9355" w:type="dxa"/>
            <w:gridSpan w:val="5"/>
            <w:vAlign w:val="center"/>
          </w:tcPr>
          <w:p w14:paraId="0423F303" w14:textId="71DF9234" w:rsidR="00A22BAB" w:rsidRPr="00610147" w:rsidRDefault="00A22BAB" w:rsidP="002252CB">
            <w:pPr>
              <w:wordWrap/>
              <w:jc w:val="left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2252CB">
              <w:rPr>
                <w:rFonts w:ascii="Arial" w:eastAsia="HY신명조" w:hAnsi="Arial" w:cs="Arial"/>
                <w:b/>
                <w:bCs/>
                <w:kern w:val="0"/>
                <w:szCs w:val="20"/>
              </w:rPr>
              <w:t>Measure of effect modification on multiplicative scale</w:t>
            </w:r>
          </w:p>
        </w:tc>
      </w:tr>
      <w:tr w:rsidR="00A22BAB" w:rsidRPr="00610147" w14:paraId="2760EEDE" w14:textId="77777777" w:rsidTr="002252CB">
        <w:trPr>
          <w:trHeight w:val="47"/>
        </w:trPr>
        <w:tc>
          <w:tcPr>
            <w:tcW w:w="2720" w:type="dxa"/>
          </w:tcPr>
          <w:p w14:paraId="5A6DFD9D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3317" w:type="dxa"/>
            <w:gridSpan w:val="2"/>
          </w:tcPr>
          <w:p w14:paraId="48A7582F" w14:textId="77777777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 xml:space="preserve">Men </w:t>
            </w:r>
          </w:p>
        </w:tc>
        <w:tc>
          <w:tcPr>
            <w:tcW w:w="3318" w:type="dxa"/>
            <w:gridSpan w:val="2"/>
          </w:tcPr>
          <w:p w14:paraId="56EEEF58" w14:textId="77777777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 xml:space="preserve">Women </w:t>
            </w:r>
          </w:p>
        </w:tc>
      </w:tr>
      <w:tr w:rsidR="00A22BAB" w:rsidRPr="00610147" w14:paraId="30AF9FE3" w14:textId="77777777" w:rsidTr="002252CB">
        <w:trPr>
          <w:trHeight w:val="47"/>
        </w:trPr>
        <w:tc>
          <w:tcPr>
            <w:tcW w:w="2720" w:type="dxa"/>
          </w:tcPr>
          <w:p w14:paraId="4CB883B4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811" w:type="dxa"/>
            <w:vAlign w:val="center"/>
          </w:tcPr>
          <w:p w14:paraId="5DA16E0D" w14:textId="0A7C53A8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>Time ratio</w:t>
            </w:r>
          </w:p>
          <w:p w14:paraId="1507C483" w14:textId="77777777" w:rsidR="00A22BAB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>(95% CI)</w:t>
            </w:r>
          </w:p>
        </w:tc>
        <w:tc>
          <w:tcPr>
            <w:tcW w:w="1506" w:type="dxa"/>
            <w:vAlign w:val="center"/>
          </w:tcPr>
          <w:p w14:paraId="660A9C9F" w14:textId="77777777" w:rsidR="00A22BAB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>P-value</w:t>
            </w:r>
          </w:p>
        </w:tc>
        <w:tc>
          <w:tcPr>
            <w:tcW w:w="1755" w:type="dxa"/>
            <w:vAlign w:val="center"/>
          </w:tcPr>
          <w:p w14:paraId="5FC5E222" w14:textId="5EA1F8D2" w:rsidR="00D976CC" w:rsidRPr="002252CB" w:rsidRDefault="00D976CC" w:rsidP="00D976CC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>Time ratio</w:t>
            </w:r>
          </w:p>
          <w:p w14:paraId="41C4ADAF" w14:textId="77777777" w:rsidR="00A22BAB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>(95% CI)</w:t>
            </w:r>
          </w:p>
        </w:tc>
        <w:tc>
          <w:tcPr>
            <w:tcW w:w="1563" w:type="dxa"/>
            <w:vAlign w:val="center"/>
          </w:tcPr>
          <w:p w14:paraId="3147F5DB" w14:textId="77777777" w:rsidR="00A22BAB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>P-value</w:t>
            </w:r>
          </w:p>
        </w:tc>
      </w:tr>
      <w:tr w:rsidR="00A22BAB" w:rsidRPr="00610147" w14:paraId="6A3075EF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239F4DD2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Low SES: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having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depressed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mood</w:t>
            </w:r>
          </w:p>
        </w:tc>
        <w:tc>
          <w:tcPr>
            <w:tcW w:w="1811" w:type="dxa"/>
            <w:vAlign w:val="center"/>
          </w:tcPr>
          <w:p w14:paraId="7ABC2BB1" w14:textId="61BCD981" w:rsidR="00FF7289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1.22 </w:t>
            </w:r>
          </w:p>
          <w:p w14:paraId="1127F1FF" w14:textId="5B593CCE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75, 2.00)</w:t>
            </w:r>
          </w:p>
        </w:tc>
        <w:tc>
          <w:tcPr>
            <w:tcW w:w="1506" w:type="dxa"/>
            <w:vAlign w:val="center"/>
          </w:tcPr>
          <w:p w14:paraId="447B82CD" w14:textId="097EA1FA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422</w:t>
            </w:r>
          </w:p>
        </w:tc>
        <w:tc>
          <w:tcPr>
            <w:tcW w:w="1755" w:type="dxa"/>
            <w:vAlign w:val="center"/>
          </w:tcPr>
          <w:p w14:paraId="0376FC2C" w14:textId="5D727A42" w:rsidR="00FF7289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1.16</w:t>
            </w:r>
            <w:r w:rsidR="005D1324" w:rsidRPr="002252CB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</w:p>
          <w:p w14:paraId="64410296" w14:textId="5FFFDFBB" w:rsidR="00A22BAB" w:rsidRPr="002252CB" w:rsidRDefault="00A22BAB" w:rsidP="005D1324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82, 1.65)</w:t>
            </w:r>
          </w:p>
        </w:tc>
        <w:tc>
          <w:tcPr>
            <w:tcW w:w="1563" w:type="dxa"/>
            <w:vAlign w:val="center"/>
          </w:tcPr>
          <w:p w14:paraId="2D0D16CD" w14:textId="7636FF8B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390</w:t>
            </w:r>
          </w:p>
        </w:tc>
      </w:tr>
      <w:tr w:rsidR="00A22BAB" w:rsidRPr="00610147" w14:paraId="3924743A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60294C41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High SES: having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depressed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mood</w:t>
            </w:r>
          </w:p>
        </w:tc>
        <w:tc>
          <w:tcPr>
            <w:tcW w:w="1811" w:type="dxa"/>
            <w:vAlign w:val="center"/>
          </w:tcPr>
          <w:p w14:paraId="13FBCDD2" w14:textId="2A1A6713" w:rsidR="00FF7289" w:rsidRPr="00610147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1.36 </w:t>
            </w:r>
          </w:p>
          <w:p w14:paraId="02E045CB" w14:textId="51F0FDD2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53, 3.46)</w:t>
            </w:r>
          </w:p>
        </w:tc>
        <w:tc>
          <w:tcPr>
            <w:tcW w:w="1506" w:type="dxa"/>
            <w:vAlign w:val="center"/>
          </w:tcPr>
          <w:p w14:paraId="70E22E1F" w14:textId="25464ACA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520</w:t>
            </w:r>
          </w:p>
        </w:tc>
        <w:tc>
          <w:tcPr>
            <w:tcW w:w="1755" w:type="dxa"/>
            <w:vAlign w:val="center"/>
          </w:tcPr>
          <w:p w14:paraId="78B5ED44" w14:textId="3DBBC9EF" w:rsidR="00FF7289" w:rsidRPr="002252CB" w:rsidRDefault="00B462EE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I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nf </w:t>
            </w:r>
          </w:p>
          <w:p w14:paraId="7CDA00C4" w14:textId="5FCF7EC0" w:rsidR="00A22BAB" w:rsidRPr="002252CB" w:rsidRDefault="00A22BAB" w:rsidP="00B462EE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(0, </w:t>
            </w:r>
            <w:r w:rsidR="00B462EE" w:rsidRPr="00610147">
              <w:rPr>
                <w:rFonts w:ascii="Arial" w:eastAsia="HY신명조" w:hAnsi="Arial" w:cs="Arial" w:hint="eastAsia"/>
                <w:kern w:val="0"/>
                <w:szCs w:val="20"/>
              </w:rPr>
              <w:t>I</w:t>
            </w:r>
            <w:r w:rsidR="00B462EE" w:rsidRPr="00610147">
              <w:rPr>
                <w:rFonts w:ascii="Arial" w:eastAsia="HY신명조" w:hAnsi="Arial" w:cs="Arial"/>
                <w:kern w:val="0"/>
                <w:szCs w:val="20"/>
              </w:rPr>
              <w:t>nf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)</w:t>
            </w:r>
          </w:p>
        </w:tc>
        <w:tc>
          <w:tcPr>
            <w:tcW w:w="1563" w:type="dxa"/>
            <w:vAlign w:val="center"/>
          </w:tcPr>
          <w:p w14:paraId="525C4734" w14:textId="77777777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999</w:t>
            </w:r>
          </w:p>
        </w:tc>
      </w:tr>
      <w:tr w:rsidR="00A22BAB" w:rsidRPr="00610147" w14:paraId="4F03ACE6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468BA2D9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Low SES: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having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perceived anxiety/depression</w:t>
            </w:r>
          </w:p>
        </w:tc>
        <w:tc>
          <w:tcPr>
            <w:tcW w:w="1811" w:type="dxa"/>
            <w:vAlign w:val="center"/>
          </w:tcPr>
          <w:p w14:paraId="4312CBC6" w14:textId="126A67ED" w:rsidR="00FF7289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1.01</w:t>
            </w:r>
          </w:p>
          <w:p w14:paraId="0C314E6C" w14:textId="2DC802FB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69, 1.49)</w:t>
            </w:r>
          </w:p>
        </w:tc>
        <w:tc>
          <w:tcPr>
            <w:tcW w:w="1506" w:type="dxa"/>
            <w:vAlign w:val="center"/>
          </w:tcPr>
          <w:p w14:paraId="5A9A3D81" w14:textId="6D271EBD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951</w:t>
            </w:r>
          </w:p>
        </w:tc>
        <w:tc>
          <w:tcPr>
            <w:tcW w:w="1755" w:type="dxa"/>
            <w:vAlign w:val="center"/>
          </w:tcPr>
          <w:p w14:paraId="739BD9D9" w14:textId="0F288B6B" w:rsidR="00FF7289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1.00</w:t>
            </w:r>
            <w:r w:rsidR="005D1324" w:rsidRPr="002252CB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</w:p>
          <w:p w14:paraId="442DEAC6" w14:textId="0FD99ACC" w:rsidR="00A22BAB" w:rsidRPr="002252CB" w:rsidRDefault="00A22BAB" w:rsidP="005D1324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74, 1.35)</w:t>
            </w:r>
          </w:p>
        </w:tc>
        <w:tc>
          <w:tcPr>
            <w:tcW w:w="1563" w:type="dxa"/>
            <w:vAlign w:val="center"/>
          </w:tcPr>
          <w:p w14:paraId="30949422" w14:textId="2A143AE2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998</w:t>
            </w:r>
          </w:p>
        </w:tc>
      </w:tr>
      <w:tr w:rsidR="00A22BAB" w:rsidRPr="00610147" w14:paraId="3A264242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5B0CD782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High SES: having perceived anxiety/depression</w:t>
            </w:r>
          </w:p>
        </w:tc>
        <w:tc>
          <w:tcPr>
            <w:tcW w:w="1811" w:type="dxa"/>
            <w:vAlign w:val="center"/>
          </w:tcPr>
          <w:p w14:paraId="545DFF80" w14:textId="5DBF4A73" w:rsidR="00FF7289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1.35 </w:t>
            </w:r>
          </w:p>
          <w:p w14:paraId="2502396B" w14:textId="4271BF67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</w:t>
            </w:r>
            <w:r w:rsidR="00177120" w:rsidRPr="00610147">
              <w:rPr>
                <w:rFonts w:ascii="Arial" w:eastAsia="HY신명조" w:hAnsi="Arial" w:cs="Arial"/>
                <w:kern w:val="0"/>
                <w:szCs w:val="20"/>
              </w:rPr>
              <w:t>68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, 2.</w:t>
            </w:r>
            <w:r w:rsidR="00177120" w:rsidRPr="00610147">
              <w:rPr>
                <w:rFonts w:ascii="Arial" w:eastAsia="HY신명조" w:hAnsi="Arial" w:cs="Arial"/>
                <w:kern w:val="0"/>
                <w:szCs w:val="20"/>
              </w:rPr>
              <w:t>67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)</w:t>
            </w:r>
          </w:p>
        </w:tc>
        <w:tc>
          <w:tcPr>
            <w:tcW w:w="1506" w:type="dxa"/>
            <w:vAlign w:val="center"/>
          </w:tcPr>
          <w:p w14:paraId="616171F2" w14:textId="20C8A8BD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389</w:t>
            </w:r>
          </w:p>
        </w:tc>
        <w:tc>
          <w:tcPr>
            <w:tcW w:w="1755" w:type="dxa"/>
            <w:vAlign w:val="center"/>
          </w:tcPr>
          <w:p w14:paraId="18460B93" w14:textId="380F6F5C" w:rsidR="00FF7289" w:rsidRPr="00610147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8</w:t>
            </w:r>
            <w:r w:rsidR="003D569E" w:rsidRPr="00610147">
              <w:rPr>
                <w:rFonts w:ascii="Arial" w:eastAsia="HY신명조" w:hAnsi="Arial" w:cs="Arial"/>
                <w:kern w:val="0"/>
                <w:szCs w:val="20"/>
              </w:rPr>
              <w:t>9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</w:p>
          <w:p w14:paraId="7C9F8FE0" w14:textId="62ADED6F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2</w:t>
            </w:r>
            <w:r w:rsidR="003D569E" w:rsidRPr="00610147">
              <w:rPr>
                <w:rFonts w:ascii="Arial" w:eastAsia="HY신명조" w:hAnsi="Arial" w:cs="Arial"/>
                <w:kern w:val="0"/>
                <w:szCs w:val="20"/>
              </w:rPr>
              <w:t>9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, 2.7</w:t>
            </w:r>
            <w:r w:rsidR="003D569E" w:rsidRPr="00610147">
              <w:rPr>
                <w:rFonts w:ascii="Arial" w:eastAsia="HY신명조" w:hAnsi="Arial" w:cs="Arial"/>
                <w:kern w:val="0"/>
                <w:szCs w:val="20"/>
              </w:rPr>
              <w:t>2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)</w:t>
            </w:r>
          </w:p>
        </w:tc>
        <w:tc>
          <w:tcPr>
            <w:tcW w:w="1563" w:type="dxa"/>
            <w:vAlign w:val="center"/>
          </w:tcPr>
          <w:p w14:paraId="105F7C0A" w14:textId="457A996F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845</w:t>
            </w:r>
          </w:p>
        </w:tc>
      </w:tr>
      <w:tr w:rsidR="00A22BAB" w:rsidRPr="00610147" w14:paraId="26937748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68C8A169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Low SES: ever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 smoker </w:t>
            </w:r>
          </w:p>
        </w:tc>
        <w:tc>
          <w:tcPr>
            <w:tcW w:w="1811" w:type="dxa"/>
            <w:vAlign w:val="center"/>
          </w:tcPr>
          <w:p w14:paraId="343E557D" w14:textId="0D37409F" w:rsidR="00FF7289" w:rsidRPr="00610147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61 </w:t>
            </w:r>
          </w:p>
          <w:p w14:paraId="38D37FAA" w14:textId="1BB6D0FB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36, 1.03)</w:t>
            </w:r>
          </w:p>
        </w:tc>
        <w:tc>
          <w:tcPr>
            <w:tcW w:w="1506" w:type="dxa"/>
            <w:vAlign w:val="center"/>
          </w:tcPr>
          <w:p w14:paraId="24D56E35" w14:textId="4F7BF005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066</w:t>
            </w:r>
          </w:p>
        </w:tc>
        <w:tc>
          <w:tcPr>
            <w:tcW w:w="1755" w:type="dxa"/>
            <w:vAlign w:val="center"/>
          </w:tcPr>
          <w:p w14:paraId="48682857" w14:textId="6C6E8226" w:rsidR="00FF7289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86 </w:t>
            </w:r>
          </w:p>
          <w:p w14:paraId="14564C40" w14:textId="6683E077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54, 1.37)</w:t>
            </w:r>
          </w:p>
        </w:tc>
        <w:tc>
          <w:tcPr>
            <w:tcW w:w="1563" w:type="dxa"/>
            <w:vAlign w:val="center"/>
          </w:tcPr>
          <w:p w14:paraId="4DB7FDE1" w14:textId="6C472E63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523</w:t>
            </w:r>
          </w:p>
        </w:tc>
      </w:tr>
      <w:tr w:rsidR="00A22BAB" w:rsidRPr="00610147" w14:paraId="6C9682C1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0253D722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High SES: 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ever smoker </w:t>
            </w:r>
          </w:p>
        </w:tc>
        <w:tc>
          <w:tcPr>
            <w:tcW w:w="1811" w:type="dxa"/>
            <w:vAlign w:val="center"/>
          </w:tcPr>
          <w:p w14:paraId="106CE94C" w14:textId="7726924D" w:rsidR="00FF7289" w:rsidRPr="00610147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1.19 </w:t>
            </w:r>
          </w:p>
          <w:p w14:paraId="35B07793" w14:textId="1DC78BB6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79, 1.81)</w:t>
            </w:r>
          </w:p>
        </w:tc>
        <w:tc>
          <w:tcPr>
            <w:tcW w:w="1506" w:type="dxa"/>
            <w:vAlign w:val="center"/>
          </w:tcPr>
          <w:p w14:paraId="4DE8004B" w14:textId="0B4799B7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404</w:t>
            </w:r>
          </w:p>
        </w:tc>
        <w:tc>
          <w:tcPr>
            <w:tcW w:w="1755" w:type="dxa"/>
            <w:vAlign w:val="center"/>
          </w:tcPr>
          <w:p w14:paraId="333BC9A4" w14:textId="77777777" w:rsidR="00FF7289" w:rsidRPr="00610147" w:rsidRDefault="003D569E" w:rsidP="005D1324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I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nf </w:t>
            </w:r>
          </w:p>
          <w:p w14:paraId="79963655" w14:textId="38FA9EA9" w:rsidR="00A22BAB" w:rsidRPr="002252CB" w:rsidRDefault="003D569E" w:rsidP="005D1324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(0,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I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>nf)</w:t>
            </w:r>
          </w:p>
        </w:tc>
        <w:tc>
          <w:tcPr>
            <w:tcW w:w="1563" w:type="dxa"/>
            <w:vAlign w:val="center"/>
          </w:tcPr>
          <w:p w14:paraId="12AF5D2F" w14:textId="77777777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999</w:t>
            </w:r>
          </w:p>
        </w:tc>
      </w:tr>
      <w:tr w:rsidR="00A22BAB" w:rsidRPr="00610147" w14:paraId="4D0A0959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6523062B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Low SES: physical activity at least one day per week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 </w:t>
            </w:r>
          </w:p>
        </w:tc>
        <w:tc>
          <w:tcPr>
            <w:tcW w:w="1811" w:type="dxa"/>
            <w:vAlign w:val="center"/>
          </w:tcPr>
          <w:p w14:paraId="13772305" w14:textId="4553B5E5" w:rsidR="00FF7289" w:rsidRPr="00610147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1.14 </w:t>
            </w:r>
          </w:p>
          <w:p w14:paraId="112CBC1F" w14:textId="734A043A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84, 1.55)</w:t>
            </w:r>
          </w:p>
        </w:tc>
        <w:tc>
          <w:tcPr>
            <w:tcW w:w="1506" w:type="dxa"/>
            <w:vAlign w:val="center"/>
          </w:tcPr>
          <w:p w14:paraId="7C39AFF9" w14:textId="79911A8E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410</w:t>
            </w:r>
          </w:p>
        </w:tc>
        <w:tc>
          <w:tcPr>
            <w:tcW w:w="1755" w:type="dxa"/>
            <w:vAlign w:val="center"/>
          </w:tcPr>
          <w:p w14:paraId="62029822" w14:textId="4435B8D8" w:rsidR="00FF7289" w:rsidRPr="002252CB" w:rsidRDefault="00C108A9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1.15</w:t>
            </w:r>
            <w:r w:rsidR="005D1324" w:rsidRPr="002252CB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</w:p>
          <w:p w14:paraId="24FB79DF" w14:textId="284CA884" w:rsidR="00A22BAB" w:rsidRPr="002252CB" w:rsidRDefault="00A22BAB" w:rsidP="005D1324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</w:t>
            </w:r>
            <w:r w:rsidR="00C108A9" w:rsidRPr="00610147">
              <w:rPr>
                <w:rFonts w:ascii="Arial" w:eastAsia="HY신명조" w:hAnsi="Arial" w:cs="Arial"/>
                <w:kern w:val="0"/>
                <w:szCs w:val="20"/>
              </w:rPr>
              <w:t>0.85,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  <w:r w:rsidR="00C108A9" w:rsidRPr="00610147">
              <w:rPr>
                <w:rFonts w:ascii="Arial" w:eastAsia="HY신명조" w:hAnsi="Arial" w:cs="Arial"/>
                <w:kern w:val="0"/>
                <w:szCs w:val="20"/>
              </w:rPr>
              <w:t>1.56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)</w:t>
            </w:r>
          </w:p>
        </w:tc>
        <w:tc>
          <w:tcPr>
            <w:tcW w:w="1563" w:type="dxa"/>
            <w:vAlign w:val="center"/>
          </w:tcPr>
          <w:p w14:paraId="5E7F19B4" w14:textId="1FE98CCC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349</w:t>
            </w:r>
          </w:p>
        </w:tc>
      </w:tr>
      <w:tr w:rsidR="00A22BAB" w:rsidRPr="00610147" w14:paraId="3FAD5B1C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151577F2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High SES: physical activity at least one day per week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 </w:t>
            </w:r>
          </w:p>
        </w:tc>
        <w:tc>
          <w:tcPr>
            <w:tcW w:w="1811" w:type="dxa"/>
            <w:vAlign w:val="center"/>
          </w:tcPr>
          <w:p w14:paraId="17C1708F" w14:textId="57A8A893" w:rsidR="00FF7289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98 </w:t>
            </w:r>
          </w:p>
          <w:p w14:paraId="7330565F" w14:textId="7C57E617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0.68, 1.4</w:t>
            </w:r>
            <w:r w:rsidR="00177120" w:rsidRPr="00610147">
              <w:rPr>
                <w:rFonts w:ascii="Arial" w:eastAsia="HY신명조" w:hAnsi="Arial" w:cs="Arial"/>
                <w:kern w:val="0"/>
                <w:szCs w:val="20"/>
              </w:rPr>
              <w:t>1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)</w:t>
            </w:r>
          </w:p>
        </w:tc>
        <w:tc>
          <w:tcPr>
            <w:tcW w:w="1506" w:type="dxa"/>
            <w:vAlign w:val="center"/>
          </w:tcPr>
          <w:p w14:paraId="206E7D1D" w14:textId="532306A0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911</w:t>
            </w:r>
          </w:p>
        </w:tc>
        <w:tc>
          <w:tcPr>
            <w:tcW w:w="1755" w:type="dxa"/>
            <w:vAlign w:val="center"/>
          </w:tcPr>
          <w:p w14:paraId="1E98895E" w14:textId="034E56D3" w:rsidR="00FF7289" w:rsidRPr="002252CB" w:rsidRDefault="001D6039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2.25 </w:t>
            </w:r>
          </w:p>
          <w:p w14:paraId="47851DEE" w14:textId="5F6A9753" w:rsidR="00A22BAB" w:rsidRPr="002252CB" w:rsidRDefault="00A22BAB" w:rsidP="005D1324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</w:t>
            </w:r>
            <w:r w:rsidR="00142AA4" w:rsidRPr="00610147">
              <w:rPr>
                <w:rFonts w:ascii="Arial" w:eastAsia="HY신명조" w:hAnsi="Arial" w:cs="Arial"/>
                <w:kern w:val="0"/>
                <w:szCs w:val="20"/>
              </w:rPr>
              <w:t>0.74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, </w:t>
            </w:r>
            <w:r w:rsidR="00142AA4" w:rsidRPr="00610147">
              <w:rPr>
                <w:rFonts w:ascii="Arial" w:eastAsia="HY신명조" w:hAnsi="Arial" w:cs="Arial"/>
                <w:kern w:val="0"/>
                <w:szCs w:val="20"/>
              </w:rPr>
              <w:t>6.83</w:t>
            </w:r>
            <w:r w:rsidRPr="002252CB">
              <w:rPr>
                <w:rFonts w:ascii="Arial" w:eastAsia="HY신명조" w:hAnsi="Arial" w:cs="Arial"/>
                <w:kern w:val="0"/>
                <w:szCs w:val="20"/>
              </w:rPr>
              <w:t>)</w:t>
            </w:r>
          </w:p>
        </w:tc>
        <w:tc>
          <w:tcPr>
            <w:tcW w:w="1563" w:type="dxa"/>
            <w:vAlign w:val="center"/>
          </w:tcPr>
          <w:p w14:paraId="58DA098D" w14:textId="173C2897" w:rsidR="00A22BAB" w:rsidRPr="002252CB" w:rsidRDefault="00A22BAB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152</w:t>
            </w:r>
          </w:p>
        </w:tc>
      </w:tr>
      <w:tr w:rsidR="00A22BAB" w:rsidRPr="00610147" w14:paraId="29DDBF84" w14:textId="77777777" w:rsidTr="002252CB">
        <w:trPr>
          <w:trHeight w:val="303"/>
        </w:trPr>
        <w:tc>
          <w:tcPr>
            <w:tcW w:w="9355" w:type="dxa"/>
            <w:gridSpan w:val="5"/>
          </w:tcPr>
          <w:p w14:paraId="66140A58" w14:textId="776A48A2" w:rsidR="00A22BAB" w:rsidRPr="002252CB" w:rsidRDefault="00A22BAB" w:rsidP="00A22BAB">
            <w:pPr>
              <w:wordWrap/>
              <w:jc w:val="left"/>
              <w:rPr>
                <w:b/>
                <w:bCs/>
                <w:szCs w:val="20"/>
              </w:rPr>
            </w:pPr>
            <w:r w:rsidRPr="002252CB">
              <w:rPr>
                <w:rFonts w:ascii="Arial" w:eastAsia="HY신명조" w:hAnsi="Arial" w:cs="Arial"/>
                <w:b/>
                <w:bCs/>
                <w:kern w:val="0"/>
                <w:szCs w:val="20"/>
              </w:rPr>
              <w:t>Measure of effect modification on additive scale</w:t>
            </w:r>
          </w:p>
        </w:tc>
      </w:tr>
      <w:tr w:rsidR="00A22BAB" w:rsidRPr="00610147" w14:paraId="323D66CA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44218D86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</w:p>
        </w:tc>
        <w:tc>
          <w:tcPr>
            <w:tcW w:w="3317" w:type="dxa"/>
            <w:gridSpan w:val="2"/>
            <w:vAlign w:val="center"/>
          </w:tcPr>
          <w:p w14:paraId="508B4319" w14:textId="16D3E5CA" w:rsidR="00A22BAB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 xml:space="preserve">Men </w:t>
            </w:r>
          </w:p>
        </w:tc>
        <w:tc>
          <w:tcPr>
            <w:tcW w:w="3318" w:type="dxa"/>
            <w:gridSpan w:val="2"/>
            <w:vAlign w:val="center"/>
          </w:tcPr>
          <w:p w14:paraId="74170590" w14:textId="486DA518" w:rsidR="00A22BAB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szCs w:val="20"/>
              </w:rPr>
              <w:t xml:space="preserve">Women </w:t>
            </w:r>
          </w:p>
        </w:tc>
      </w:tr>
      <w:tr w:rsidR="00A22BAB" w:rsidRPr="00610147" w14:paraId="6CAF4CE6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1EF13021" w14:textId="77777777" w:rsidR="00A22BAB" w:rsidRPr="00610147" w:rsidRDefault="00A22BAB" w:rsidP="00A22BAB">
            <w:pPr>
              <w:wordWrap/>
              <w:rPr>
                <w:rFonts w:ascii="Arial" w:eastAsia="HY신명조" w:hAnsi="Arial" w:cs="Arial"/>
                <w:kern w:val="0"/>
                <w:szCs w:val="20"/>
              </w:rPr>
            </w:pPr>
          </w:p>
        </w:tc>
        <w:tc>
          <w:tcPr>
            <w:tcW w:w="1811" w:type="dxa"/>
            <w:vAlign w:val="center"/>
          </w:tcPr>
          <w:p w14:paraId="25D022E1" w14:textId="10D3F0D9" w:rsidR="00A22BAB" w:rsidRPr="00610147" w:rsidRDefault="00DA62A1" w:rsidP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szCs w:val="20"/>
              </w:rPr>
              <w:t>RERI</w:t>
            </w:r>
          </w:p>
        </w:tc>
        <w:tc>
          <w:tcPr>
            <w:tcW w:w="1506" w:type="dxa"/>
            <w:vAlign w:val="center"/>
          </w:tcPr>
          <w:p w14:paraId="3CD6D0C1" w14:textId="7912AF13" w:rsidR="00A22BAB" w:rsidRPr="00610147" w:rsidRDefault="006354E1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szCs w:val="20"/>
              </w:rPr>
              <w:t>P-value</w:t>
            </w:r>
          </w:p>
        </w:tc>
        <w:tc>
          <w:tcPr>
            <w:tcW w:w="1755" w:type="dxa"/>
            <w:vAlign w:val="center"/>
          </w:tcPr>
          <w:p w14:paraId="18134CBD" w14:textId="2ECC4A72" w:rsidR="00A22BAB" w:rsidRPr="00610147" w:rsidRDefault="00DA62A1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szCs w:val="20"/>
              </w:rPr>
              <w:t>RERI</w:t>
            </w:r>
          </w:p>
        </w:tc>
        <w:tc>
          <w:tcPr>
            <w:tcW w:w="1563" w:type="dxa"/>
            <w:vAlign w:val="center"/>
          </w:tcPr>
          <w:p w14:paraId="3773B338" w14:textId="79581329" w:rsidR="00A22BAB" w:rsidRPr="00610147" w:rsidRDefault="006354E1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610147">
              <w:rPr>
                <w:rFonts w:ascii="Arial" w:eastAsia="HY신명조" w:hAnsi="Arial" w:cs="Arial"/>
                <w:szCs w:val="20"/>
              </w:rPr>
              <w:t>P-value</w:t>
            </w:r>
          </w:p>
        </w:tc>
      </w:tr>
      <w:tr w:rsidR="00A22BAB" w:rsidRPr="00610147" w14:paraId="06ED6816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3B08F3DC" w14:textId="3D72B52F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Low SES: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having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depressed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mood</w:t>
            </w:r>
          </w:p>
        </w:tc>
        <w:tc>
          <w:tcPr>
            <w:tcW w:w="1811" w:type="dxa"/>
            <w:vAlign w:val="center"/>
          </w:tcPr>
          <w:p w14:paraId="45FE426E" w14:textId="77777777" w:rsidR="00FF7289" w:rsidRPr="00610147" w:rsidRDefault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31 </w:t>
            </w:r>
          </w:p>
          <w:p w14:paraId="61800EA5" w14:textId="61AD074F" w:rsidR="00A22BAB" w:rsidRPr="002252CB" w:rsidDel="00644561" w:rsidRDefault="00A22BAB" w:rsidP="002252C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84, 0.22)</w:t>
            </w:r>
          </w:p>
        </w:tc>
        <w:tc>
          <w:tcPr>
            <w:tcW w:w="1506" w:type="dxa"/>
            <w:vAlign w:val="center"/>
          </w:tcPr>
          <w:p w14:paraId="08BEB3F9" w14:textId="474F6571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256</w:t>
            </w:r>
          </w:p>
        </w:tc>
        <w:tc>
          <w:tcPr>
            <w:tcW w:w="1755" w:type="dxa"/>
            <w:vAlign w:val="center"/>
          </w:tcPr>
          <w:p w14:paraId="7062D9F7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22 </w:t>
            </w:r>
          </w:p>
          <w:p w14:paraId="170B1DBE" w14:textId="7B972491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1.26, 0.82)</w:t>
            </w:r>
          </w:p>
        </w:tc>
        <w:tc>
          <w:tcPr>
            <w:tcW w:w="1563" w:type="dxa"/>
            <w:vAlign w:val="center"/>
          </w:tcPr>
          <w:p w14:paraId="2080C40A" w14:textId="36D0FBBF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680</w:t>
            </w:r>
          </w:p>
        </w:tc>
      </w:tr>
      <w:tr w:rsidR="00A22BAB" w:rsidRPr="00610147" w14:paraId="5E629BFD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5CBECD29" w14:textId="749DB126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High SES: having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depressed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mood</w:t>
            </w:r>
          </w:p>
        </w:tc>
        <w:tc>
          <w:tcPr>
            <w:tcW w:w="1811" w:type="dxa"/>
            <w:vAlign w:val="center"/>
          </w:tcPr>
          <w:p w14:paraId="035136B8" w14:textId="77777777" w:rsidR="00FF7289" w:rsidRPr="00610147" w:rsidRDefault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42 </w:t>
            </w:r>
          </w:p>
          <w:p w14:paraId="1ED18E70" w14:textId="375642E6" w:rsidR="00A22BAB" w:rsidRPr="002252CB" w:rsidDel="00644561" w:rsidRDefault="00A22BAB" w:rsidP="002252C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83, -0.01)</w:t>
            </w:r>
          </w:p>
        </w:tc>
        <w:tc>
          <w:tcPr>
            <w:tcW w:w="1506" w:type="dxa"/>
            <w:vAlign w:val="center"/>
          </w:tcPr>
          <w:p w14:paraId="685231C8" w14:textId="03D785C6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044*</w:t>
            </w:r>
          </w:p>
        </w:tc>
        <w:tc>
          <w:tcPr>
            <w:tcW w:w="1755" w:type="dxa"/>
            <w:vAlign w:val="center"/>
          </w:tcPr>
          <w:p w14:paraId="6034FE65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1.30 </w:t>
            </w:r>
          </w:p>
          <w:p w14:paraId="344CB05B" w14:textId="2E57250C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2.14, -0.46)</w:t>
            </w:r>
          </w:p>
        </w:tc>
        <w:tc>
          <w:tcPr>
            <w:tcW w:w="1563" w:type="dxa"/>
            <w:vAlign w:val="center"/>
          </w:tcPr>
          <w:p w14:paraId="7D165FB5" w14:textId="37B77F4E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002**</w:t>
            </w:r>
          </w:p>
        </w:tc>
      </w:tr>
      <w:tr w:rsidR="00A22BAB" w:rsidRPr="00610147" w14:paraId="4767B99F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08070EDB" w14:textId="60A20047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Low SES: </w:t>
            </w:r>
            <w:r w:rsidRPr="00610147">
              <w:rPr>
                <w:rFonts w:ascii="Arial" w:eastAsia="HY신명조" w:hAnsi="Arial" w:cs="Arial" w:hint="eastAsia"/>
                <w:kern w:val="0"/>
                <w:szCs w:val="20"/>
              </w:rPr>
              <w:t>having</w:t>
            </w: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 perceived anxiety/depression</w:t>
            </w:r>
          </w:p>
        </w:tc>
        <w:tc>
          <w:tcPr>
            <w:tcW w:w="1811" w:type="dxa"/>
            <w:vAlign w:val="center"/>
          </w:tcPr>
          <w:p w14:paraId="6332A047" w14:textId="77777777" w:rsidR="00FF7289" w:rsidRPr="00610147" w:rsidRDefault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04 </w:t>
            </w:r>
          </w:p>
          <w:p w14:paraId="11D1A826" w14:textId="433F01BE" w:rsidR="00A22BAB" w:rsidRPr="002252CB" w:rsidDel="00644561" w:rsidRDefault="00A22BAB" w:rsidP="002252C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78, 0.71)</w:t>
            </w:r>
          </w:p>
        </w:tc>
        <w:tc>
          <w:tcPr>
            <w:tcW w:w="1506" w:type="dxa"/>
            <w:vAlign w:val="center"/>
          </w:tcPr>
          <w:p w14:paraId="332C834F" w14:textId="79CA953F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923</w:t>
            </w:r>
          </w:p>
        </w:tc>
        <w:tc>
          <w:tcPr>
            <w:tcW w:w="1755" w:type="dxa"/>
            <w:vAlign w:val="center"/>
          </w:tcPr>
          <w:p w14:paraId="25300ABC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13 </w:t>
            </w:r>
          </w:p>
          <w:p w14:paraId="4DB64ECE" w14:textId="60F4AA24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1.15, 1.40)</w:t>
            </w:r>
          </w:p>
        </w:tc>
        <w:tc>
          <w:tcPr>
            <w:tcW w:w="1563" w:type="dxa"/>
            <w:vAlign w:val="center"/>
          </w:tcPr>
          <w:p w14:paraId="65FA1E42" w14:textId="10B4047F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844</w:t>
            </w:r>
          </w:p>
        </w:tc>
      </w:tr>
      <w:tr w:rsidR="00A22BAB" w:rsidRPr="00610147" w14:paraId="6A37449A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7148D4F6" w14:textId="41F19F33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High SES: having perceived anxiety/depression</w:t>
            </w:r>
          </w:p>
        </w:tc>
        <w:tc>
          <w:tcPr>
            <w:tcW w:w="1811" w:type="dxa"/>
            <w:vAlign w:val="center"/>
          </w:tcPr>
          <w:p w14:paraId="0BE542DA" w14:textId="77777777" w:rsidR="00FF7289" w:rsidRPr="00610147" w:rsidRDefault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50 </w:t>
            </w:r>
          </w:p>
          <w:p w14:paraId="121ED728" w14:textId="08D91AC9" w:rsidR="00A22BAB" w:rsidRPr="002252CB" w:rsidDel="00644561" w:rsidRDefault="00A22BAB" w:rsidP="002252C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88, -0.11)</w:t>
            </w:r>
          </w:p>
        </w:tc>
        <w:tc>
          <w:tcPr>
            <w:tcW w:w="1506" w:type="dxa"/>
            <w:vAlign w:val="center"/>
          </w:tcPr>
          <w:p w14:paraId="4430E1B0" w14:textId="539875B7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011*</w:t>
            </w:r>
          </w:p>
        </w:tc>
        <w:tc>
          <w:tcPr>
            <w:tcW w:w="1755" w:type="dxa"/>
            <w:vAlign w:val="center"/>
          </w:tcPr>
          <w:p w14:paraId="70F15BA8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09 </w:t>
            </w:r>
          </w:p>
          <w:p w14:paraId="224EF3B5" w14:textId="5A224D03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40, 0.58)</w:t>
            </w:r>
          </w:p>
        </w:tc>
        <w:tc>
          <w:tcPr>
            <w:tcW w:w="1563" w:type="dxa"/>
            <w:vAlign w:val="center"/>
          </w:tcPr>
          <w:p w14:paraId="49E82744" w14:textId="2D08BC94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720</w:t>
            </w:r>
          </w:p>
        </w:tc>
      </w:tr>
      <w:tr w:rsidR="00A22BAB" w:rsidRPr="00610147" w14:paraId="1F3A11DE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654FAD2C" w14:textId="6D754795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Low SES: ever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 smoker </w:t>
            </w:r>
          </w:p>
        </w:tc>
        <w:tc>
          <w:tcPr>
            <w:tcW w:w="1811" w:type="dxa"/>
            <w:vAlign w:val="center"/>
          </w:tcPr>
          <w:p w14:paraId="5465E5E8" w14:textId="77777777" w:rsidR="00FF7289" w:rsidRPr="00610147" w:rsidRDefault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57 </w:t>
            </w:r>
          </w:p>
          <w:p w14:paraId="3CB35A09" w14:textId="5F943945" w:rsidR="00A22BAB" w:rsidRPr="002252CB" w:rsidDel="00644561" w:rsidRDefault="00A22BAB" w:rsidP="002252C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28, 1.42)</w:t>
            </w:r>
          </w:p>
        </w:tc>
        <w:tc>
          <w:tcPr>
            <w:tcW w:w="1506" w:type="dxa"/>
            <w:vAlign w:val="center"/>
          </w:tcPr>
          <w:p w14:paraId="4791D812" w14:textId="1F41D08E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190</w:t>
            </w:r>
          </w:p>
        </w:tc>
        <w:tc>
          <w:tcPr>
            <w:tcW w:w="1755" w:type="dxa"/>
            <w:vAlign w:val="center"/>
          </w:tcPr>
          <w:p w14:paraId="7E77DAE9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50 </w:t>
            </w:r>
          </w:p>
          <w:p w14:paraId="411B0B59" w14:textId="36734055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01, 2.01)</w:t>
            </w:r>
          </w:p>
        </w:tc>
        <w:tc>
          <w:tcPr>
            <w:tcW w:w="1563" w:type="dxa"/>
            <w:vAlign w:val="center"/>
          </w:tcPr>
          <w:p w14:paraId="458F22E2" w14:textId="39397964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519</w:t>
            </w:r>
          </w:p>
        </w:tc>
      </w:tr>
      <w:tr w:rsidR="00A22BAB" w:rsidRPr="00610147" w14:paraId="4A32D8A0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11CC3C5B" w14:textId="47481A16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 xml:space="preserve">High SES: 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ever smoker </w:t>
            </w:r>
          </w:p>
        </w:tc>
        <w:tc>
          <w:tcPr>
            <w:tcW w:w="1811" w:type="dxa"/>
            <w:vAlign w:val="center"/>
          </w:tcPr>
          <w:p w14:paraId="03E01DF5" w14:textId="77777777" w:rsidR="00FF7289" w:rsidRPr="00610147" w:rsidRDefault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29 </w:t>
            </w:r>
          </w:p>
          <w:p w14:paraId="63342634" w14:textId="459518AA" w:rsidR="00A22BAB" w:rsidRPr="002252CB" w:rsidDel="00644561" w:rsidRDefault="00A22BAB" w:rsidP="002252C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59, 0.00)</w:t>
            </w:r>
          </w:p>
        </w:tc>
        <w:tc>
          <w:tcPr>
            <w:tcW w:w="1506" w:type="dxa"/>
            <w:vAlign w:val="center"/>
          </w:tcPr>
          <w:p w14:paraId="62AA8D1A" w14:textId="6CF86837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052</w:t>
            </w:r>
          </w:p>
        </w:tc>
        <w:tc>
          <w:tcPr>
            <w:tcW w:w="1755" w:type="dxa"/>
            <w:vAlign w:val="center"/>
          </w:tcPr>
          <w:p w14:paraId="2CE893D1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1.15 </w:t>
            </w:r>
          </w:p>
          <w:p w14:paraId="43F41415" w14:textId="1184C0E4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2.12, -0.17)</w:t>
            </w:r>
          </w:p>
        </w:tc>
        <w:tc>
          <w:tcPr>
            <w:tcW w:w="1563" w:type="dxa"/>
            <w:vAlign w:val="center"/>
          </w:tcPr>
          <w:p w14:paraId="05B34A37" w14:textId="38CAE968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021*</w:t>
            </w:r>
          </w:p>
        </w:tc>
      </w:tr>
      <w:tr w:rsidR="00A22BAB" w:rsidRPr="00610147" w14:paraId="7AF98953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1BAD5841" w14:textId="341D9AAE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Low SES: physical activity at least one day per week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 </w:t>
            </w:r>
          </w:p>
        </w:tc>
        <w:tc>
          <w:tcPr>
            <w:tcW w:w="1811" w:type="dxa"/>
            <w:vAlign w:val="center"/>
          </w:tcPr>
          <w:p w14:paraId="6C0B2062" w14:textId="77777777" w:rsidR="00FF7289" w:rsidRPr="00610147" w:rsidRDefault="00A22BA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16 </w:t>
            </w:r>
          </w:p>
          <w:p w14:paraId="641F7F31" w14:textId="480B1400" w:rsidR="00A22BAB" w:rsidRPr="002252CB" w:rsidDel="00644561" w:rsidRDefault="00A22BAB" w:rsidP="002252CB">
            <w:pPr>
              <w:pStyle w:val="a5"/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57, 0.25)</w:t>
            </w:r>
          </w:p>
        </w:tc>
        <w:tc>
          <w:tcPr>
            <w:tcW w:w="1506" w:type="dxa"/>
            <w:vAlign w:val="center"/>
          </w:tcPr>
          <w:p w14:paraId="275F62E1" w14:textId="60127B77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446</w:t>
            </w:r>
          </w:p>
        </w:tc>
        <w:tc>
          <w:tcPr>
            <w:tcW w:w="1755" w:type="dxa"/>
            <w:vAlign w:val="center"/>
          </w:tcPr>
          <w:p w14:paraId="18571B7A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25 </w:t>
            </w:r>
          </w:p>
          <w:p w14:paraId="116110AE" w14:textId="7E297AC0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99, 0.49)</w:t>
            </w:r>
          </w:p>
        </w:tc>
        <w:tc>
          <w:tcPr>
            <w:tcW w:w="1563" w:type="dxa"/>
            <w:vAlign w:val="center"/>
          </w:tcPr>
          <w:p w14:paraId="53C9ACDD" w14:textId="68B37028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501</w:t>
            </w:r>
          </w:p>
        </w:tc>
      </w:tr>
      <w:tr w:rsidR="00A22BAB" w:rsidRPr="00610147" w14:paraId="47BD8252" w14:textId="77777777" w:rsidTr="002252CB">
        <w:trPr>
          <w:trHeight w:val="47"/>
        </w:trPr>
        <w:tc>
          <w:tcPr>
            <w:tcW w:w="2720" w:type="dxa"/>
            <w:vAlign w:val="bottom"/>
          </w:tcPr>
          <w:p w14:paraId="52163CB2" w14:textId="6EC3D322" w:rsidR="00A22BAB" w:rsidRPr="00610147" w:rsidRDefault="00A22BAB" w:rsidP="00A22BAB">
            <w:pPr>
              <w:wordWrap/>
              <w:rPr>
                <w:rFonts w:ascii="Arial" w:eastAsia="HY신명조" w:hAnsi="Arial" w:cs="Arial"/>
                <w:szCs w:val="20"/>
              </w:rPr>
            </w:pPr>
            <w:r w:rsidRPr="00610147">
              <w:rPr>
                <w:rFonts w:ascii="Arial" w:eastAsia="HY신명조" w:hAnsi="Arial" w:cs="Arial"/>
                <w:kern w:val="0"/>
                <w:szCs w:val="20"/>
              </w:rPr>
              <w:t>High SES: physical activity at least one day per week</w:t>
            </w:r>
            <w:r w:rsidRPr="00610147">
              <w:rPr>
                <w:rFonts w:ascii="Arial" w:eastAsia="HY신명조" w:hAnsi="Arial" w:cs="Arial"/>
                <w:szCs w:val="20"/>
              </w:rPr>
              <w:t xml:space="preserve"> </w:t>
            </w:r>
          </w:p>
        </w:tc>
        <w:tc>
          <w:tcPr>
            <w:tcW w:w="1811" w:type="dxa"/>
            <w:vAlign w:val="center"/>
          </w:tcPr>
          <w:p w14:paraId="3FDE70EC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0.04 </w:t>
            </w:r>
          </w:p>
          <w:p w14:paraId="3A236922" w14:textId="14D4B989" w:rsidR="00A22BAB" w:rsidRPr="002252CB" w:rsidDel="00644561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0.19, 0.26)</w:t>
            </w:r>
          </w:p>
        </w:tc>
        <w:tc>
          <w:tcPr>
            <w:tcW w:w="1506" w:type="dxa"/>
            <w:vAlign w:val="center"/>
          </w:tcPr>
          <w:p w14:paraId="7B85097A" w14:textId="4C340EB8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748</w:t>
            </w:r>
          </w:p>
        </w:tc>
        <w:tc>
          <w:tcPr>
            <w:tcW w:w="1755" w:type="dxa"/>
            <w:vAlign w:val="center"/>
          </w:tcPr>
          <w:p w14:paraId="49CBC5A0" w14:textId="77777777" w:rsidR="00FF7289" w:rsidRPr="00610147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 xml:space="preserve">-0.69 </w:t>
            </w:r>
          </w:p>
          <w:p w14:paraId="39C97C24" w14:textId="4A9ED12F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(-1.23, -0.16)</w:t>
            </w:r>
          </w:p>
        </w:tc>
        <w:tc>
          <w:tcPr>
            <w:tcW w:w="1563" w:type="dxa"/>
            <w:vAlign w:val="center"/>
          </w:tcPr>
          <w:p w14:paraId="01AC3D6F" w14:textId="7EE39029" w:rsidR="00A22BAB" w:rsidRPr="002252CB" w:rsidRDefault="00A22BAB" w:rsidP="00A22BAB">
            <w:pPr>
              <w:wordWrap/>
              <w:jc w:val="center"/>
              <w:rPr>
                <w:rFonts w:ascii="Arial" w:eastAsia="HY신명조" w:hAnsi="Arial" w:cs="Arial"/>
                <w:kern w:val="0"/>
                <w:szCs w:val="20"/>
              </w:rPr>
            </w:pPr>
            <w:r w:rsidRPr="002252CB">
              <w:rPr>
                <w:rFonts w:ascii="Arial" w:eastAsia="HY신명조" w:hAnsi="Arial" w:cs="Arial"/>
                <w:kern w:val="0"/>
                <w:szCs w:val="20"/>
              </w:rPr>
              <w:t>0.011*</w:t>
            </w:r>
          </w:p>
        </w:tc>
      </w:tr>
    </w:tbl>
    <w:p w14:paraId="788D28CB" w14:textId="77777777" w:rsidR="001C32B7" w:rsidRPr="007C77A1" w:rsidRDefault="001C32B7" w:rsidP="007C77A1">
      <w:pPr>
        <w:pStyle w:val="a5"/>
        <w:spacing w:line="480" w:lineRule="auto"/>
        <w:rPr>
          <w:rFonts w:ascii="Arial" w:eastAsia="HY신명조" w:hAnsi="Arial" w:cs="Arial"/>
          <w:szCs w:val="20"/>
        </w:rPr>
      </w:pPr>
      <w:r w:rsidRPr="007C77A1">
        <w:rPr>
          <w:rFonts w:ascii="Arial" w:eastAsia="HY신명조" w:hAnsi="Arial" w:cs="Arial"/>
          <w:b/>
          <w:szCs w:val="20"/>
        </w:rPr>
        <w:t>*</w:t>
      </w:r>
      <w:r w:rsidRPr="007C77A1">
        <w:rPr>
          <w:rFonts w:ascii="Arial" w:eastAsia="HY신명조" w:hAnsi="Arial" w:cs="Arial"/>
          <w:szCs w:val="20"/>
        </w:rPr>
        <w:t xml:space="preserve"> p &lt; .05. ** p &lt; .01. ***p &lt; .001.</w:t>
      </w:r>
    </w:p>
    <w:p w14:paraId="29ED574B" w14:textId="30B3B6A4" w:rsidR="00AD02E4" w:rsidRPr="002252CB" w:rsidRDefault="001C32B7" w:rsidP="002252CB">
      <w:pPr>
        <w:widowControl/>
        <w:wordWrap/>
        <w:autoSpaceDE/>
        <w:autoSpaceDN/>
        <w:spacing w:line="480" w:lineRule="auto"/>
        <w:rPr>
          <w:rFonts w:ascii="Arial" w:eastAsia="HY신명조" w:hAnsi="Arial" w:cs="Arial"/>
          <w:szCs w:val="20"/>
        </w:rPr>
      </w:pPr>
      <w:r w:rsidRPr="007C77A1">
        <w:rPr>
          <w:rFonts w:ascii="Arial" w:eastAsia="HY신명조" w:hAnsi="Arial" w:cs="Arial"/>
          <w:szCs w:val="20"/>
        </w:rPr>
        <w:t>Note:</w:t>
      </w:r>
      <w:r w:rsidRPr="007C77A1">
        <w:rPr>
          <w:rFonts w:ascii="Arial" w:eastAsia="HY신명조" w:hAnsi="Arial" w:cs="Arial"/>
          <w:szCs w:val="20"/>
          <w:vertAlign w:val="superscript"/>
        </w:rPr>
        <w:t xml:space="preserve"> </w:t>
      </w:r>
      <w:r w:rsidR="00AD02E4" w:rsidRPr="002252CB">
        <w:rPr>
          <w:rFonts w:ascii="Arial" w:eastAsia="HY신명조" w:hAnsi="Arial" w:cs="Arial"/>
          <w:szCs w:val="20"/>
        </w:rPr>
        <w:t xml:space="preserve">The model was adjusted for age, residence, marital status, obesity, previous diabetes mellitus, and previous hypertension. </w:t>
      </w:r>
      <w:r w:rsidR="00577FEE" w:rsidRPr="002252CB">
        <w:rPr>
          <w:rFonts w:ascii="Arial" w:eastAsia="HY신명조" w:hAnsi="Arial" w:cs="Arial"/>
          <w:szCs w:val="20"/>
        </w:rPr>
        <w:t xml:space="preserve">The measure of effect modification on the multiplicative scale is expressed as a Time Ratio (TR), derived by exponentiating the regression coefficients. The measure of effect modification on the additive scale was assessed using the </w:t>
      </w:r>
      <w:r w:rsidR="00C06FF0">
        <w:rPr>
          <w:rFonts w:ascii="Arial" w:eastAsia="HY신명조" w:hAnsi="Arial" w:cs="Arial"/>
          <w:szCs w:val="20"/>
        </w:rPr>
        <w:t>r</w:t>
      </w:r>
      <w:r w:rsidR="00577FEE" w:rsidRPr="002252CB">
        <w:rPr>
          <w:rFonts w:ascii="Arial" w:eastAsia="HY신명조" w:hAnsi="Arial" w:cs="Arial"/>
          <w:szCs w:val="20"/>
        </w:rPr>
        <w:t xml:space="preserve">elative </w:t>
      </w:r>
      <w:r w:rsidR="00C06FF0">
        <w:rPr>
          <w:rFonts w:ascii="Arial" w:eastAsia="HY신명조" w:hAnsi="Arial" w:cs="Arial"/>
          <w:szCs w:val="20"/>
        </w:rPr>
        <w:t>e</w:t>
      </w:r>
      <w:r w:rsidR="00577FEE" w:rsidRPr="002252CB">
        <w:rPr>
          <w:rFonts w:ascii="Arial" w:eastAsia="HY신명조" w:hAnsi="Arial" w:cs="Arial"/>
          <w:szCs w:val="20"/>
        </w:rPr>
        <w:t xml:space="preserve">xcess </w:t>
      </w:r>
      <w:r w:rsidR="00C06FF0">
        <w:rPr>
          <w:rFonts w:ascii="Arial" w:eastAsia="HY신명조" w:hAnsi="Arial" w:cs="Arial"/>
          <w:szCs w:val="20"/>
        </w:rPr>
        <w:t>r</w:t>
      </w:r>
      <w:r w:rsidR="00577FEE" w:rsidRPr="002252CB">
        <w:rPr>
          <w:rFonts w:ascii="Arial" w:eastAsia="HY신명조" w:hAnsi="Arial" w:cs="Arial"/>
          <w:szCs w:val="20"/>
        </w:rPr>
        <w:t xml:space="preserve">isk due to </w:t>
      </w:r>
      <w:r w:rsidR="00C06FF0">
        <w:rPr>
          <w:rFonts w:ascii="Arial" w:eastAsia="HY신명조" w:hAnsi="Arial" w:cs="Arial"/>
          <w:szCs w:val="20"/>
        </w:rPr>
        <w:t>i</w:t>
      </w:r>
      <w:r w:rsidR="00577FEE" w:rsidRPr="002252CB">
        <w:rPr>
          <w:rFonts w:ascii="Arial" w:eastAsia="HY신명조" w:hAnsi="Arial" w:cs="Arial"/>
          <w:szCs w:val="20"/>
        </w:rPr>
        <w:t xml:space="preserve">nteraction (RERI), calculated by converting TR into </w:t>
      </w:r>
      <w:r w:rsidR="00C06FF0">
        <w:rPr>
          <w:rFonts w:ascii="Arial" w:eastAsia="HY신명조" w:hAnsi="Arial" w:cs="Arial"/>
          <w:szCs w:val="20"/>
        </w:rPr>
        <w:t>h</w:t>
      </w:r>
      <w:r w:rsidR="00577FEE" w:rsidRPr="002252CB">
        <w:rPr>
          <w:rFonts w:ascii="Arial" w:eastAsia="HY신명조" w:hAnsi="Arial" w:cs="Arial"/>
          <w:szCs w:val="20"/>
        </w:rPr>
        <w:t xml:space="preserve">azard </w:t>
      </w:r>
      <w:r w:rsidR="00C06FF0">
        <w:rPr>
          <w:rFonts w:ascii="Arial" w:eastAsia="HY신명조" w:hAnsi="Arial" w:cs="Arial"/>
          <w:szCs w:val="20"/>
        </w:rPr>
        <w:t>r</w:t>
      </w:r>
      <w:r w:rsidR="00577FEE" w:rsidRPr="002252CB">
        <w:rPr>
          <w:rFonts w:ascii="Arial" w:eastAsia="HY신명조" w:hAnsi="Arial" w:cs="Arial"/>
          <w:szCs w:val="20"/>
        </w:rPr>
        <w:t xml:space="preserve">atios (HR) based on the parameter scale, and interpreting HR as an approximation of </w:t>
      </w:r>
      <w:r w:rsidR="00C06FF0">
        <w:rPr>
          <w:rFonts w:ascii="Arial" w:eastAsia="HY신명조" w:hAnsi="Arial" w:cs="Arial"/>
          <w:szCs w:val="20"/>
        </w:rPr>
        <w:t>r</w:t>
      </w:r>
      <w:r w:rsidR="00577FEE" w:rsidRPr="002252CB">
        <w:rPr>
          <w:rFonts w:ascii="Arial" w:eastAsia="HY신명조" w:hAnsi="Arial" w:cs="Arial"/>
          <w:szCs w:val="20"/>
        </w:rPr>
        <w:t xml:space="preserve">isk </w:t>
      </w:r>
      <w:r w:rsidR="00C06FF0">
        <w:rPr>
          <w:rFonts w:ascii="Arial" w:eastAsia="HY신명조" w:hAnsi="Arial" w:cs="Arial"/>
          <w:szCs w:val="20"/>
        </w:rPr>
        <w:t>r</w:t>
      </w:r>
      <w:r w:rsidR="00577FEE" w:rsidRPr="002252CB">
        <w:rPr>
          <w:rFonts w:ascii="Arial" w:eastAsia="HY신명조" w:hAnsi="Arial" w:cs="Arial"/>
          <w:szCs w:val="20"/>
        </w:rPr>
        <w:t>atios (RR). Confidence intervals were estimated using the delta method.</w:t>
      </w:r>
    </w:p>
    <w:p w14:paraId="60BB18EE" w14:textId="717A8DCB" w:rsidR="008F03FC" w:rsidRPr="009B69CD" w:rsidRDefault="008F03FC" w:rsidP="007C77A1">
      <w:pPr>
        <w:spacing w:line="480" w:lineRule="auto"/>
        <w:rPr>
          <w:sz w:val="24"/>
          <w:szCs w:val="28"/>
        </w:rPr>
      </w:pPr>
    </w:p>
    <w:sectPr w:rsidR="008F03FC" w:rsidRPr="009B69CD" w:rsidSect="00515C54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C995C" w14:textId="77777777" w:rsidR="005940CA" w:rsidRDefault="005940CA" w:rsidP="007C77A1">
      <w:pPr>
        <w:spacing w:after="0" w:line="240" w:lineRule="auto"/>
      </w:pPr>
      <w:r>
        <w:separator/>
      </w:r>
    </w:p>
  </w:endnote>
  <w:endnote w:type="continuationSeparator" w:id="0">
    <w:p w14:paraId="2FC8BBFB" w14:textId="77777777" w:rsidR="005940CA" w:rsidRDefault="005940CA" w:rsidP="007C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D2C56" w14:textId="77777777" w:rsidR="005940CA" w:rsidRDefault="005940CA" w:rsidP="007C77A1">
      <w:pPr>
        <w:spacing w:after="0" w:line="240" w:lineRule="auto"/>
      </w:pPr>
      <w:r>
        <w:separator/>
      </w:r>
    </w:p>
  </w:footnote>
  <w:footnote w:type="continuationSeparator" w:id="0">
    <w:p w14:paraId="7F773290" w14:textId="77777777" w:rsidR="005940CA" w:rsidRDefault="005940CA" w:rsidP="007C7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2B7"/>
    <w:rsid w:val="000345FB"/>
    <w:rsid w:val="0009287C"/>
    <w:rsid w:val="000C1C3C"/>
    <w:rsid w:val="000D33EB"/>
    <w:rsid w:val="000E3083"/>
    <w:rsid w:val="000E54D4"/>
    <w:rsid w:val="00132991"/>
    <w:rsid w:val="00142AA4"/>
    <w:rsid w:val="001662A8"/>
    <w:rsid w:val="00177120"/>
    <w:rsid w:val="001C32B7"/>
    <w:rsid w:val="001D6039"/>
    <w:rsid w:val="001F533E"/>
    <w:rsid w:val="002252CB"/>
    <w:rsid w:val="002A255E"/>
    <w:rsid w:val="002B3584"/>
    <w:rsid w:val="002D66AF"/>
    <w:rsid w:val="003134AC"/>
    <w:rsid w:val="003967BA"/>
    <w:rsid w:val="003A70E5"/>
    <w:rsid w:val="003D569E"/>
    <w:rsid w:val="00492BA6"/>
    <w:rsid w:val="004A1BF9"/>
    <w:rsid w:val="004E0CC5"/>
    <w:rsid w:val="00515C54"/>
    <w:rsid w:val="00524E72"/>
    <w:rsid w:val="00536AEB"/>
    <w:rsid w:val="00536F2F"/>
    <w:rsid w:val="00552EA6"/>
    <w:rsid w:val="00577FEE"/>
    <w:rsid w:val="005822A7"/>
    <w:rsid w:val="005940CA"/>
    <w:rsid w:val="005D1324"/>
    <w:rsid w:val="005D1772"/>
    <w:rsid w:val="005D45B9"/>
    <w:rsid w:val="00610147"/>
    <w:rsid w:val="006354E1"/>
    <w:rsid w:val="00644561"/>
    <w:rsid w:val="0067058E"/>
    <w:rsid w:val="006E4D65"/>
    <w:rsid w:val="006F130E"/>
    <w:rsid w:val="007261BF"/>
    <w:rsid w:val="007A2456"/>
    <w:rsid w:val="007C77A1"/>
    <w:rsid w:val="00857D9B"/>
    <w:rsid w:val="0087112A"/>
    <w:rsid w:val="008A3ED5"/>
    <w:rsid w:val="008C6D53"/>
    <w:rsid w:val="008D3A75"/>
    <w:rsid w:val="008D640C"/>
    <w:rsid w:val="008F03FC"/>
    <w:rsid w:val="00916399"/>
    <w:rsid w:val="00954190"/>
    <w:rsid w:val="00962AC5"/>
    <w:rsid w:val="00986F72"/>
    <w:rsid w:val="009B69CD"/>
    <w:rsid w:val="00A0749D"/>
    <w:rsid w:val="00A164BD"/>
    <w:rsid w:val="00A22BAB"/>
    <w:rsid w:val="00A802AA"/>
    <w:rsid w:val="00AA3228"/>
    <w:rsid w:val="00AA3DCE"/>
    <w:rsid w:val="00AB2FC7"/>
    <w:rsid w:val="00AD02E4"/>
    <w:rsid w:val="00B12975"/>
    <w:rsid w:val="00B34C22"/>
    <w:rsid w:val="00B35CD8"/>
    <w:rsid w:val="00B462EE"/>
    <w:rsid w:val="00B5460B"/>
    <w:rsid w:val="00BA294D"/>
    <w:rsid w:val="00BD7C66"/>
    <w:rsid w:val="00C06FF0"/>
    <w:rsid w:val="00C108A9"/>
    <w:rsid w:val="00C41C01"/>
    <w:rsid w:val="00C42FAF"/>
    <w:rsid w:val="00C87BF2"/>
    <w:rsid w:val="00CA3C54"/>
    <w:rsid w:val="00D976CC"/>
    <w:rsid w:val="00DA4AF6"/>
    <w:rsid w:val="00DA62A1"/>
    <w:rsid w:val="00E42C9C"/>
    <w:rsid w:val="00E42FA2"/>
    <w:rsid w:val="00E65559"/>
    <w:rsid w:val="00E744E1"/>
    <w:rsid w:val="00EB3220"/>
    <w:rsid w:val="00EB79AB"/>
    <w:rsid w:val="00EE6819"/>
    <w:rsid w:val="00EF1833"/>
    <w:rsid w:val="00EF6532"/>
    <w:rsid w:val="00EF7EC6"/>
    <w:rsid w:val="00F7685E"/>
    <w:rsid w:val="00FC4486"/>
    <w:rsid w:val="00FE728B"/>
    <w:rsid w:val="00FF540E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BC427"/>
  <w15:chartTrackingRefBased/>
  <w15:docId w15:val="{C31BBD89-1004-4CA8-A003-23CD6041B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6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3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C32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 Spacing"/>
    <w:uiPriority w:val="1"/>
    <w:qFormat/>
    <w:rsid w:val="001C32B7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"/>
    <w:uiPriority w:val="99"/>
    <w:unhideWhenUsed/>
    <w:rsid w:val="007C77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C77A1"/>
  </w:style>
  <w:style w:type="paragraph" w:styleId="a7">
    <w:name w:val="footer"/>
    <w:basedOn w:val="a"/>
    <w:link w:val="Char0"/>
    <w:uiPriority w:val="99"/>
    <w:unhideWhenUsed/>
    <w:rsid w:val="007C77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C77A1"/>
  </w:style>
  <w:style w:type="paragraph" w:styleId="a8">
    <w:name w:val="Revision"/>
    <w:hidden/>
    <w:uiPriority w:val="99"/>
    <w:semiHidden/>
    <w:rsid w:val="00132991"/>
    <w:pPr>
      <w:spacing w:after="0" w:line="240" w:lineRule="auto"/>
      <w:jc w:val="left"/>
    </w:pPr>
  </w:style>
  <w:style w:type="character" w:customStyle="1" w:styleId="math-inline">
    <w:name w:val="math-inline"/>
    <w:basedOn w:val="a0"/>
    <w:rsid w:val="009B69CD"/>
  </w:style>
  <w:style w:type="character" w:styleId="a9">
    <w:name w:val="Emphasis"/>
    <w:basedOn w:val="a0"/>
    <w:uiPriority w:val="20"/>
    <w:qFormat/>
    <w:rsid w:val="00AD02E4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B5460B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B5460B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B5460B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B5460B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B546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783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4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26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5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092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7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83</cp:revision>
  <dcterms:created xsi:type="dcterms:W3CDTF">2025-12-07T05:21:00Z</dcterms:created>
  <dcterms:modified xsi:type="dcterms:W3CDTF">2026-03-11T12:06:00Z</dcterms:modified>
</cp:coreProperties>
</file>